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6F405" w14:textId="07035631" w:rsidR="00904411" w:rsidRPr="00904411" w:rsidRDefault="007A639E" w:rsidP="003A02EA">
      <w:pPr>
        <w:rPr>
          <w:rFonts w:ascii="Times New Roman" w:hAnsi="Times New Roman" w:cs="Times New Roman"/>
          <w:b/>
          <w:bCs/>
          <w:sz w:val="26"/>
          <w:szCs w:val="26"/>
          <w:u w:val="single"/>
          <w:lang w:val="en-GB"/>
        </w:rPr>
      </w:pPr>
      <w:r w:rsidRPr="00904411">
        <w:rPr>
          <w:rFonts w:ascii="Times New Roman" w:hAnsi="Times New Roman" w:cs="Times New Roman"/>
          <w:b/>
          <w:bCs/>
          <w:sz w:val="26"/>
          <w:szCs w:val="26"/>
          <w:u w:val="single"/>
          <w:lang w:val="en-GB"/>
        </w:rPr>
        <w:t>Semi-structured focus group interview g</w:t>
      </w:r>
      <w:r w:rsidR="003A02EA" w:rsidRPr="00904411">
        <w:rPr>
          <w:rFonts w:ascii="Times New Roman" w:hAnsi="Times New Roman" w:cs="Times New Roman"/>
          <w:b/>
          <w:bCs/>
          <w:sz w:val="26"/>
          <w:szCs w:val="26"/>
          <w:u w:val="single"/>
          <w:lang w:val="en-GB"/>
        </w:rPr>
        <w:t>uide</w:t>
      </w:r>
    </w:p>
    <w:p w14:paraId="06505F04" w14:textId="77777777" w:rsidR="007A639E" w:rsidRPr="007079F5" w:rsidRDefault="003A02EA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/>
          <w:bCs/>
          <w:lang w:val="en-GB"/>
        </w:rPr>
        <w:t>Introduction</w:t>
      </w:r>
    </w:p>
    <w:p w14:paraId="5459E1FC" w14:textId="77777777" w:rsidR="007A639E" w:rsidRPr="007079F5" w:rsidRDefault="007A639E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/>
          <w:bCs/>
          <w:lang w:val="en-GB"/>
        </w:rPr>
        <w:t>Welcome and Purpose:</w:t>
      </w:r>
      <w:r w:rsidRPr="007079F5">
        <w:rPr>
          <w:rFonts w:ascii="Times New Roman" w:hAnsi="Times New Roman" w:cs="Times New Roman"/>
          <w:bCs/>
          <w:lang w:val="en-GB"/>
        </w:rPr>
        <w:t xml:space="preserve"> Welcome participants and thank them for their time. Briefly explain the purpose of the study, focusing on exploring insights into simulated-based learning (SBL) and assessing the impact of the Head Phantom within the undergraduate RT programme.</w:t>
      </w:r>
    </w:p>
    <w:p w14:paraId="173F6FF8" w14:textId="77777777" w:rsidR="007A639E" w:rsidRPr="007079F5" w:rsidRDefault="007A639E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/>
          <w:bCs/>
          <w:lang w:val="en-GB"/>
        </w:rPr>
        <w:t>Confidentiality and Voluntary Participation:</w:t>
      </w:r>
      <w:r w:rsidRPr="007079F5">
        <w:rPr>
          <w:rFonts w:ascii="Times New Roman" w:hAnsi="Times New Roman" w:cs="Times New Roman"/>
          <w:bCs/>
          <w:lang w:val="en-GB"/>
        </w:rPr>
        <w:t xml:space="preserve"> Reiterate that the discussion is confidential, participation is voluntary</w:t>
      </w:r>
      <w:r w:rsidR="00AD3D99" w:rsidRPr="007079F5">
        <w:rPr>
          <w:rFonts w:ascii="Times New Roman" w:hAnsi="Times New Roman" w:cs="Times New Roman"/>
          <w:bCs/>
          <w:lang w:val="en-GB"/>
        </w:rPr>
        <w:t>, and responses will be anonymis</w:t>
      </w:r>
      <w:r w:rsidRPr="007079F5">
        <w:rPr>
          <w:rFonts w:ascii="Times New Roman" w:hAnsi="Times New Roman" w:cs="Times New Roman"/>
          <w:bCs/>
          <w:lang w:val="en-GB"/>
        </w:rPr>
        <w:t>ed. Participants may withdraw their data within fifteen calendar days post-interview.</w:t>
      </w:r>
    </w:p>
    <w:p w14:paraId="77B73463" w14:textId="77777777" w:rsidR="007A639E" w:rsidRPr="007079F5" w:rsidRDefault="007A639E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/>
          <w:bCs/>
          <w:lang w:val="en-GB"/>
        </w:rPr>
        <w:t xml:space="preserve">Consent: </w:t>
      </w:r>
      <w:r w:rsidRPr="007079F5">
        <w:rPr>
          <w:rFonts w:ascii="Times New Roman" w:hAnsi="Times New Roman" w:cs="Times New Roman"/>
          <w:bCs/>
          <w:lang w:val="en-GB"/>
        </w:rPr>
        <w:t>Obtain verbal consent and confirm their understanding of these terms.</w:t>
      </w:r>
    </w:p>
    <w:p w14:paraId="4A61BC1D" w14:textId="77777777" w:rsidR="007A639E" w:rsidRPr="007079F5" w:rsidRDefault="007A639E" w:rsidP="007A639E">
      <w:pPr>
        <w:rPr>
          <w:rFonts w:ascii="Times New Roman" w:hAnsi="Times New Roman" w:cs="Times New Roman"/>
          <w:b/>
          <w:bCs/>
          <w:lang w:val="en-GB"/>
        </w:rPr>
      </w:pPr>
      <w:r w:rsidRPr="007079F5">
        <w:rPr>
          <w:rFonts w:ascii="Times New Roman" w:hAnsi="Times New Roman" w:cs="Times New Roman"/>
          <w:b/>
          <w:bCs/>
          <w:lang w:val="en-GB"/>
        </w:rPr>
        <w:t>Opening Questions</w:t>
      </w:r>
    </w:p>
    <w:p w14:paraId="227A9202" w14:textId="712DECEE" w:rsidR="007A639E" w:rsidRPr="007079F5" w:rsidRDefault="007A639E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Cs/>
          <w:lang w:val="en-GB"/>
        </w:rPr>
        <w:t>Background Information: Can you tell me a little bit about your background and current role</w:t>
      </w:r>
      <w:r w:rsidR="002F34F5" w:rsidRPr="007079F5">
        <w:rPr>
          <w:rFonts w:ascii="Times New Roman" w:hAnsi="Times New Roman" w:cs="Times New Roman"/>
          <w:bCs/>
          <w:lang w:val="en-GB"/>
        </w:rPr>
        <w:t xml:space="preserve"> as an academic (or clinical practitioner)</w:t>
      </w:r>
      <w:r w:rsidRPr="007079F5">
        <w:rPr>
          <w:rFonts w:ascii="Times New Roman" w:hAnsi="Times New Roman" w:cs="Times New Roman"/>
          <w:bCs/>
          <w:lang w:val="en-GB"/>
        </w:rPr>
        <w:t>?</w:t>
      </w:r>
    </w:p>
    <w:p w14:paraId="534018AA" w14:textId="77777777" w:rsidR="007A639E" w:rsidRPr="007079F5" w:rsidRDefault="007A639E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Cs/>
          <w:lang w:val="en-GB"/>
        </w:rPr>
        <w:t>(Aimed at building rapport and understanding the participant’s professional context.)</w:t>
      </w:r>
    </w:p>
    <w:p w14:paraId="5CFF059A" w14:textId="75DAE89A" w:rsidR="007A639E" w:rsidRPr="007079F5" w:rsidRDefault="007A639E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Cs/>
          <w:lang w:val="en-GB"/>
        </w:rPr>
        <w:t>Experience with Simulated-Based Learning: What is your experience with simul</w:t>
      </w:r>
      <w:r w:rsidR="00AD3D99" w:rsidRPr="007079F5">
        <w:rPr>
          <w:rFonts w:ascii="Times New Roman" w:hAnsi="Times New Roman" w:cs="Times New Roman"/>
          <w:bCs/>
          <w:lang w:val="en-GB"/>
        </w:rPr>
        <w:t xml:space="preserve">ated-based learning (SBL) at </w:t>
      </w:r>
      <w:r w:rsidR="007079F5" w:rsidRPr="007079F5">
        <w:rPr>
          <w:rFonts w:ascii="Times New Roman" w:hAnsi="Times New Roman" w:cs="Times New Roman"/>
          <w:bCs/>
          <w:lang w:val="en-GB"/>
        </w:rPr>
        <w:t>university</w:t>
      </w:r>
      <w:r w:rsidRPr="007079F5">
        <w:rPr>
          <w:rFonts w:ascii="Times New Roman" w:hAnsi="Times New Roman" w:cs="Times New Roman"/>
          <w:bCs/>
          <w:lang w:val="en-GB"/>
        </w:rPr>
        <w:t xml:space="preserve"> so far?</w:t>
      </w:r>
    </w:p>
    <w:p w14:paraId="3E86C89A" w14:textId="77777777" w:rsidR="007A639E" w:rsidRPr="007079F5" w:rsidRDefault="007A639E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Cs/>
          <w:lang w:val="en-GB"/>
        </w:rPr>
        <w:t>(To understand the participant’s familiarity with SBL and relevant context.)</w:t>
      </w:r>
    </w:p>
    <w:p w14:paraId="53CA85C0" w14:textId="77777777" w:rsidR="006929E1" w:rsidRPr="007079F5" w:rsidRDefault="006929E1" w:rsidP="006929E1">
      <w:pPr>
        <w:rPr>
          <w:rFonts w:ascii="Times New Roman" w:hAnsi="Times New Roman" w:cs="Times New Roman"/>
          <w:b/>
          <w:bCs/>
          <w:lang w:val="en-GB"/>
        </w:rPr>
      </w:pPr>
      <w:r w:rsidRPr="007079F5">
        <w:rPr>
          <w:rFonts w:ascii="Times New Roman" w:hAnsi="Times New Roman" w:cs="Times New Roman"/>
          <w:b/>
          <w:bCs/>
          <w:lang w:val="en-GB"/>
        </w:rPr>
        <w:t>Main Questions</w:t>
      </w:r>
    </w:p>
    <w:p w14:paraId="65C0E2DB" w14:textId="77777777" w:rsidR="007079F5" w:rsidRPr="007079F5" w:rsidRDefault="007079F5" w:rsidP="007079F5">
      <w:pPr>
        <w:rPr>
          <w:rFonts w:ascii="Times New Roman" w:eastAsia="Calibri" w:hAnsi="Times New Roman" w:cs="Times New Roman"/>
          <w:lang w:val="en-GB"/>
        </w:rPr>
      </w:pPr>
      <w:r w:rsidRPr="007079F5">
        <w:rPr>
          <w:rFonts w:ascii="Times New Roman" w:eastAsia="Calibri" w:hAnsi="Times New Roman" w:cs="Times New Roman"/>
          <w:lang w:val="en-GB"/>
        </w:rPr>
        <w:t>Q1 Having received context to the Pseudopatient phantom, can you see how this device can aid Simulation Based Learning (SBL) within the radiotherapy programme, at HEI?</w:t>
      </w:r>
    </w:p>
    <w:p w14:paraId="33CBDA61" w14:textId="77777777" w:rsidR="007079F5" w:rsidRPr="007079F5" w:rsidRDefault="007079F5" w:rsidP="007079F5">
      <w:pPr>
        <w:rPr>
          <w:rFonts w:ascii="Times New Roman" w:eastAsia="Calibri" w:hAnsi="Times New Roman" w:cs="Times New Roman"/>
          <w:lang w:val="en-GB"/>
        </w:rPr>
      </w:pPr>
      <w:r w:rsidRPr="007079F5">
        <w:rPr>
          <w:rFonts w:ascii="Times New Roman" w:eastAsia="Calibri" w:hAnsi="Times New Roman" w:cs="Times New Roman"/>
          <w:lang w:val="en-GB"/>
        </w:rPr>
        <w:t>Q2a What is your opinion regarding an end-to-end case study approach to create a learning journey of a module in simulated based learning? (Delivery, Debriefing, Assessment, opportunities)</w:t>
      </w:r>
    </w:p>
    <w:p w14:paraId="2E858784" w14:textId="77777777" w:rsidR="007079F5" w:rsidRPr="007079F5" w:rsidRDefault="007079F5" w:rsidP="007079F5">
      <w:pPr>
        <w:rPr>
          <w:rFonts w:ascii="Times New Roman" w:eastAsia="Calibri" w:hAnsi="Times New Roman" w:cs="Times New Roman"/>
          <w:lang w:val="en-GB"/>
        </w:rPr>
      </w:pPr>
      <w:r w:rsidRPr="007079F5">
        <w:rPr>
          <w:rFonts w:ascii="Times New Roman" w:eastAsia="Calibri" w:hAnsi="Times New Roman" w:cs="Times New Roman"/>
          <w:lang w:val="en-GB"/>
        </w:rPr>
        <w:t>Q2b generated due to Q2a.</w:t>
      </w:r>
    </w:p>
    <w:p w14:paraId="53ACA958" w14:textId="77777777" w:rsidR="007079F5" w:rsidRPr="007079F5" w:rsidRDefault="007079F5" w:rsidP="007079F5">
      <w:pPr>
        <w:rPr>
          <w:rFonts w:ascii="Times New Roman" w:eastAsia="Calibri" w:hAnsi="Times New Roman" w:cs="Times New Roman"/>
          <w:lang w:val="en-GB"/>
        </w:rPr>
      </w:pPr>
      <w:r w:rsidRPr="007079F5">
        <w:rPr>
          <w:rFonts w:ascii="Times New Roman" w:eastAsia="Calibri" w:hAnsi="Times New Roman" w:cs="Times New Roman"/>
          <w:lang w:val="en-GB"/>
        </w:rPr>
        <w:t>Q3 As the core RT planning module (PRPS) sits at year 2 of the programme, would an end-to-end simulation case study method using the phantom serve well at this stage?</w:t>
      </w:r>
    </w:p>
    <w:p w14:paraId="21E97F5E" w14:textId="77777777" w:rsidR="007079F5" w:rsidRPr="007079F5" w:rsidRDefault="007079F5" w:rsidP="007079F5">
      <w:pPr>
        <w:rPr>
          <w:rFonts w:ascii="Times New Roman" w:eastAsia="Calibri" w:hAnsi="Times New Roman" w:cs="Times New Roman"/>
          <w:lang w:val="en-GB"/>
        </w:rPr>
      </w:pPr>
      <w:r w:rsidRPr="007079F5">
        <w:rPr>
          <w:rFonts w:ascii="Times New Roman" w:eastAsia="Calibri" w:hAnsi="Times New Roman" w:cs="Times New Roman"/>
          <w:lang w:val="en-GB"/>
        </w:rPr>
        <w:t>Q4 Please see module specification document. How can using a Pseudopatient phantom and dataset serve the module’s specification including assessment?</w:t>
      </w:r>
    </w:p>
    <w:p w14:paraId="15C8104B" w14:textId="77777777" w:rsidR="007079F5" w:rsidRPr="007079F5" w:rsidRDefault="007079F5" w:rsidP="007079F5">
      <w:pPr>
        <w:rPr>
          <w:rFonts w:ascii="Times New Roman" w:eastAsia="Calibri" w:hAnsi="Times New Roman" w:cs="Times New Roman"/>
          <w:lang w:val="en-GB"/>
        </w:rPr>
      </w:pPr>
      <w:r w:rsidRPr="007079F5">
        <w:rPr>
          <w:rFonts w:ascii="Times New Roman" w:eastAsia="Calibri" w:hAnsi="Times New Roman" w:cs="Times New Roman"/>
          <w:lang w:val="en-GB"/>
        </w:rPr>
        <w:t>Q5 To complete the end-to-end case study pathway within a learning journey, at the final stage, the phantom is designed to be treated on a linear accelerator. However, given the constraints of teaching such as cohort size, can this be achieved?</w:t>
      </w:r>
    </w:p>
    <w:p w14:paraId="3725CA3D" w14:textId="77D94FA7" w:rsidR="007079F5" w:rsidRPr="007079F5" w:rsidRDefault="007079F5" w:rsidP="007079F5">
      <w:pPr>
        <w:rPr>
          <w:rFonts w:ascii="Times New Roman" w:eastAsia="Calibri" w:hAnsi="Times New Roman" w:cs="Times New Roman"/>
          <w:lang w:val="en-GB"/>
        </w:rPr>
      </w:pPr>
      <w:r w:rsidRPr="007079F5">
        <w:rPr>
          <w:rFonts w:ascii="Times New Roman" w:eastAsia="Calibri" w:hAnsi="Times New Roman" w:cs="Times New Roman"/>
          <w:lang w:val="en-GB"/>
        </w:rPr>
        <w:t>Q6a How can the new PRPS module schema effectively be timetabled for the upcoming academic year? (202</w:t>
      </w:r>
      <w:r>
        <w:rPr>
          <w:rFonts w:ascii="Times New Roman" w:eastAsia="Calibri" w:hAnsi="Times New Roman" w:cs="Times New Roman"/>
          <w:lang w:val="en-GB"/>
        </w:rPr>
        <w:t>3</w:t>
      </w:r>
      <w:r w:rsidRPr="007079F5">
        <w:rPr>
          <w:rFonts w:ascii="Times New Roman" w:eastAsia="Calibri" w:hAnsi="Times New Roman" w:cs="Times New Roman"/>
          <w:lang w:val="en-GB"/>
        </w:rPr>
        <w:t>-202</w:t>
      </w:r>
      <w:r>
        <w:rPr>
          <w:rFonts w:ascii="Times New Roman" w:eastAsia="Calibri" w:hAnsi="Times New Roman" w:cs="Times New Roman"/>
          <w:lang w:val="en-GB"/>
        </w:rPr>
        <w:t>4</w:t>
      </w:r>
      <w:r w:rsidRPr="007079F5">
        <w:rPr>
          <w:rFonts w:ascii="Times New Roman" w:eastAsia="Calibri" w:hAnsi="Times New Roman" w:cs="Times New Roman"/>
          <w:lang w:val="en-GB"/>
        </w:rPr>
        <w:t>)</w:t>
      </w:r>
    </w:p>
    <w:p w14:paraId="3FCC5A74" w14:textId="77777777" w:rsidR="007079F5" w:rsidRPr="007079F5" w:rsidRDefault="007079F5" w:rsidP="007079F5">
      <w:pPr>
        <w:rPr>
          <w:rFonts w:ascii="Times New Roman" w:hAnsi="Times New Roman" w:cs="Times New Roman"/>
          <w:lang w:val="en-GB"/>
        </w:rPr>
      </w:pPr>
      <w:r w:rsidRPr="007079F5">
        <w:rPr>
          <w:rFonts w:ascii="Times New Roman" w:eastAsia="Calibri" w:hAnsi="Times New Roman" w:cs="Times New Roman"/>
          <w:lang w:val="en-GB"/>
        </w:rPr>
        <w:lastRenderedPageBreak/>
        <w:t>Q6b By using a specific learning resource strategy (such as a workbook approach) how many sessions should be developed and what content should this entail?</w:t>
      </w:r>
    </w:p>
    <w:p w14:paraId="142CF05A" w14:textId="77777777" w:rsidR="007A639E" w:rsidRPr="007079F5" w:rsidRDefault="007A639E" w:rsidP="006929E1">
      <w:pPr>
        <w:rPr>
          <w:rFonts w:ascii="Times New Roman" w:hAnsi="Times New Roman" w:cs="Times New Roman"/>
          <w:b/>
          <w:bCs/>
          <w:lang w:val="en-GB"/>
        </w:rPr>
      </w:pPr>
      <w:r w:rsidRPr="007079F5">
        <w:rPr>
          <w:rFonts w:ascii="Times New Roman" w:hAnsi="Times New Roman" w:cs="Times New Roman"/>
          <w:b/>
          <w:bCs/>
          <w:lang w:val="en-GB"/>
        </w:rPr>
        <w:t>Follow-up Probes</w:t>
      </w:r>
    </w:p>
    <w:p w14:paraId="1B0D771A" w14:textId="77777777" w:rsidR="007A639E" w:rsidRPr="007079F5" w:rsidRDefault="007A639E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Cs/>
          <w:lang w:val="en-GB"/>
        </w:rPr>
        <w:t>"Could you elaborate on that?"</w:t>
      </w:r>
    </w:p>
    <w:p w14:paraId="6E9EE214" w14:textId="77777777" w:rsidR="007A639E" w:rsidRPr="007079F5" w:rsidRDefault="007A639E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Cs/>
          <w:lang w:val="en-GB"/>
        </w:rPr>
        <w:t>"Can you give me an example?"</w:t>
      </w:r>
    </w:p>
    <w:p w14:paraId="60541DF6" w14:textId="77777777" w:rsidR="007A639E" w:rsidRPr="007079F5" w:rsidRDefault="007A639E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Cs/>
          <w:lang w:val="en-GB"/>
        </w:rPr>
        <w:t>"How did that impact your role/work/practice?"</w:t>
      </w:r>
    </w:p>
    <w:p w14:paraId="160E5A95" w14:textId="77777777" w:rsidR="007A639E" w:rsidRPr="007079F5" w:rsidRDefault="007A639E" w:rsidP="007A639E">
      <w:pPr>
        <w:rPr>
          <w:rFonts w:ascii="Times New Roman" w:hAnsi="Times New Roman" w:cs="Times New Roman"/>
          <w:b/>
          <w:bCs/>
          <w:lang w:val="en-GB"/>
        </w:rPr>
      </w:pPr>
      <w:r w:rsidRPr="007079F5">
        <w:rPr>
          <w:rFonts w:ascii="Times New Roman" w:hAnsi="Times New Roman" w:cs="Times New Roman"/>
          <w:b/>
          <w:bCs/>
          <w:lang w:val="en-GB"/>
        </w:rPr>
        <w:t>Closing Questions</w:t>
      </w:r>
    </w:p>
    <w:p w14:paraId="3FB5D567" w14:textId="77777777" w:rsidR="007A639E" w:rsidRPr="007079F5" w:rsidRDefault="007A639E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Cs/>
          <w:lang w:val="en-GB"/>
        </w:rPr>
        <w:t>Additional Comments: Is there anything else you would like to add that we haven’t covered?</w:t>
      </w:r>
    </w:p>
    <w:p w14:paraId="3DC8B100" w14:textId="77777777" w:rsidR="007A639E" w:rsidRPr="007079F5" w:rsidRDefault="007A639E" w:rsidP="007A639E">
      <w:pPr>
        <w:rPr>
          <w:rFonts w:ascii="Times New Roman" w:hAnsi="Times New Roman" w:cs="Times New Roman"/>
          <w:bCs/>
          <w:lang w:val="en-GB"/>
        </w:rPr>
      </w:pPr>
      <w:r w:rsidRPr="007079F5">
        <w:rPr>
          <w:rFonts w:ascii="Times New Roman" w:hAnsi="Times New Roman" w:cs="Times New Roman"/>
          <w:bCs/>
          <w:lang w:val="en-GB"/>
        </w:rPr>
        <w:t>Participant Questions: Do you have any questions about this research or how your data will be used?</w:t>
      </w:r>
    </w:p>
    <w:p w14:paraId="573B2C02" w14:textId="77777777" w:rsidR="007A639E" w:rsidRPr="007079F5" w:rsidRDefault="007A639E" w:rsidP="007A639E">
      <w:pPr>
        <w:rPr>
          <w:rFonts w:ascii="Times New Roman" w:hAnsi="Times New Roman" w:cs="Times New Roman"/>
          <w:b/>
          <w:bCs/>
          <w:lang w:val="en-GB"/>
        </w:rPr>
      </w:pPr>
      <w:r w:rsidRPr="007079F5">
        <w:rPr>
          <w:rFonts w:ascii="Times New Roman" w:hAnsi="Times New Roman" w:cs="Times New Roman"/>
          <w:b/>
          <w:bCs/>
          <w:lang w:val="en-GB"/>
        </w:rPr>
        <w:t>Conclusion</w:t>
      </w:r>
    </w:p>
    <w:p w14:paraId="14142EDB" w14:textId="77777777" w:rsidR="003A00D5" w:rsidRPr="007079F5" w:rsidRDefault="007A639E" w:rsidP="007A639E">
      <w:pPr>
        <w:rPr>
          <w:rFonts w:ascii="Times New Roman" w:hAnsi="Times New Roman" w:cs="Times New Roman"/>
          <w:lang w:val="en-GB"/>
        </w:rPr>
      </w:pPr>
      <w:r w:rsidRPr="007079F5">
        <w:rPr>
          <w:rFonts w:ascii="Times New Roman" w:hAnsi="Times New Roman" w:cs="Times New Roman"/>
          <w:bCs/>
          <w:lang w:val="en-GB"/>
        </w:rPr>
        <w:t>Thank the participant for their time and valuable input. Explain the next steps, including transcription and analysis, and how they can request a copy of the results.</w:t>
      </w:r>
    </w:p>
    <w:sectPr w:rsidR="003A00D5" w:rsidRPr="00707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F6421F"/>
    <w:multiLevelType w:val="multilevel"/>
    <w:tmpl w:val="A8622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172EC9"/>
    <w:multiLevelType w:val="multilevel"/>
    <w:tmpl w:val="3C60A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86188B"/>
    <w:multiLevelType w:val="multilevel"/>
    <w:tmpl w:val="996E8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DA5897"/>
    <w:multiLevelType w:val="hybridMultilevel"/>
    <w:tmpl w:val="C7F6A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698801">
    <w:abstractNumId w:val="1"/>
  </w:num>
  <w:num w:numId="2" w16cid:durableId="1459031336">
    <w:abstractNumId w:val="2"/>
  </w:num>
  <w:num w:numId="3" w16cid:durableId="463305290">
    <w:abstractNumId w:val="0"/>
  </w:num>
  <w:num w:numId="4" w16cid:durableId="4731064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85A"/>
    <w:rsid w:val="000A46AD"/>
    <w:rsid w:val="001946C1"/>
    <w:rsid w:val="001F5F8D"/>
    <w:rsid w:val="002F34F5"/>
    <w:rsid w:val="00390878"/>
    <w:rsid w:val="003A00D5"/>
    <w:rsid w:val="003A02EA"/>
    <w:rsid w:val="006929E1"/>
    <w:rsid w:val="006A1D3B"/>
    <w:rsid w:val="006B226F"/>
    <w:rsid w:val="007079F5"/>
    <w:rsid w:val="007A639E"/>
    <w:rsid w:val="00904411"/>
    <w:rsid w:val="009C7147"/>
    <w:rsid w:val="00AD3D99"/>
    <w:rsid w:val="00C14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991AF"/>
  <w15:docId w15:val="{D030B8E8-74C7-40FF-B32E-12F1BCD56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29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4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</dc:creator>
  <cp:lastModifiedBy>Robin Jhagra</cp:lastModifiedBy>
  <cp:revision>3</cp:revision>
  <dcterms:created xsi:type="dcterms:W3CDTF">2024-12-30T18:29:00Z</dcterms:created>
  <dcterms:modified xsi:type="dcterms:W3CDTF">2024-12-30T18:31:00Z</dcterms:modified>
</cp:coreProperties>
</file>